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DBAEF" w14:textId="77777777" w:rsidR="00DC79BE" w:rsidRDefault="00DC79BE" w:rsidP="00DC79BE">
      <w:pPr>
        <w:jc w:val="right"/>
        <w:rPr>
          <w:i/>
        </w:rPr>
      </w:pPr>
    </w:p>
    <w:p w14:paraId="7B895FA7" w14:textId="77777777" w:rsidR="00DC79BE" w:rsidRDefault="00DC79BE" w:rsidP="00DC79BE">
      <w:pPr>
        <w:jc w:val="right"/>
        <w:rPr>
          <w:i/>
        </w:rPr>
      </w:pPr>
    </w:p>
    <w:p w14:paraId="60277B2F" w14:textId="54A9469E" w:rsidR="00DC79BE" w:rsidRDefault="00D15848" w:rsidP="00DC79BE">
      <w:pPr>
        <w:rPr>
          <w:i/>
        </w:rPr>
      </w:pPr>
      <w:r w:rsidRPr="00D15848">
        <w:rPr>
          <w:b/>
          <w:i/>
        </w:rPr>
        <w:t xml:space="preserve">Table </w:t>
      </w:r>
      <w:r w:rsidR="004F4C5E">
        <w:rPr>
          <w:b/>
          <w:i/>
        </w:rPr>
        <w:t>6.</w:t>
      </w:r>
      <w:r>
        <w:rPr>
          <w:i/>
        </w:rPr>
        <w:t xml:space="preserve"> </w:t>
      </w:r>
      <w:r w:rsidR="00E12788" w:rsidRPr="00E12788">
        <w:rPr>
          <w:i/>
        </w:rPr>
        <w:t>Refers to Figure 4 E. Post-hoc paired comparisons of the mean level of the AP CoP spectrum between trials in the four different sensory conditions. Significant differences are in bold type.</w:t>
      </w:r>
      <w:bookmarkStart w:id="0" w:name="_GoBack"/>
      <w:bookmarkEnd w:id="0"/>
    </w:p>
    <w:tbl>
      <w:tblPr>
        <w:tblStyle w:val="Grigliatabell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DC79BE" w:rsidRPr="00377ECB" w14:paraId="581DFA29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65AD9B1B" w14:textId="77777777" w:rsidR="00DC79BE" w:rsidRPr="00377ECB" w:rsidRDefault="00DC79BE" w:rsidP="00DC79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08" w:type="dxa"/>
            <w:gridSpan w:val="8"/>
            <w:vAlign w:val="center"/>
          </w:tcPr>
          <w:p w14:paraId="50243D44" w14:textId="77777777" w:rsidR="00DC79BE" w:rsidRPr="00AE08CA" w:rsidRDefault="00DC79BE" w:rsidP="00DC79B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E08CA">
              <w:rPr>
                <w:rFonts w:ascii="Arial" w:hAnsi="Arial" w:cs="Arial"/>
                <w:b/>
                <w:sz w:val="24"/>
                <w:szCs w:val="24"/>
              </w:rPr>
              <w:t>EC</w:t>
            </w:r>
          </w:p>
        </w:tc>
        <w:tc>
          <w:tcPr>
            <w:tcW w:w="851" w:type="dxa"/>
            <w:vMerge w:val="restart"/>
            <w:vAlign w:val="center"/>
          </w:tcPr>
          <w:p w14:paraId="194F271B" w14:textId="77777777" w:rsidR="00DC79BE" w:rsidRPr="00377ECB" w:rsidRDefault="00DC79BE" w:rsidP="00DC79BE">
            <w:pPr>
              <w:rPr>
                <w:rFonts w:ascii="Arial" w:hAnsi="Arial" w:cs="Arial"/>
              </w:rPr>
            </w:pPr>
          </w:p>
        </w:tc>
        <w:tc>
          <w:tcPr>
            <w:tcW w:w="6808" w:type="dxa"/>
            <w:gridSpan w:val="8"/>
            <w:vAlign w:val="center"/>
          </w:tcPr>
          <w:p w14:paraId="0C9C02A4" w14:textId="77777777" w:rsidR="00DC79BE" w:rsidRPr="00AE08CA" w:rsidRDefault="00DC79BE" w:rsidP="00DC79B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E08CA">
              <w:rPr>
                <w:rFonts w:ascii="Arial" w:hAnsi="Arial" w:cs="Arial"/>
                <w:b/>
                <w:sz w:val="24"/>
                <w:szCs w:val="24"/>
              </w:rPr>
              <w:t>EC-LT</w:t>
            </w:r>
          </w:p>
        </w:tc>
      </w:tr>
      <w:tr w:rsidR="00DC79BE" w:rsidRPr="00377ECB" w14:paraId="171115FE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1112D3A9" w14:textId="77777777" w:rsidR="00DC79BE" w:rsidRPr="00377ECB" w:rsidRDefault="00DC79BE" w:rsidP="00DC79BE">
            <w:pPr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Trial</w:t>
            </w:r>
          </w:p>
        </w:tc>
        <w:tc>
          <w:tcPr>
            <w:tcW w:w="851" w:type="dxa"/>
            <w:vAlign w:val="center"/>
          </w:tcPr>
          <w:p w14:paraId="1A4EA8ED" w14:textId="77777777" w:rsidR="00DC79BE" w:rsidRPr="00377ECB" w:rsidRDefault="00DC79B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56B35E38" w14:textId="77777777" w:rsidR="00DC79BE" w:rsidRPr="00377ECB" w:rsidRDefault="00DC79B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3A32672E" w14:textId="77777777" w:rsidR="00DC79BE" w:rsidRPr="00377ECB" w:rsidRDefault="00DC79B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3AAD2B93" w14:textId="77777777" w:rsidR="00DC79BE" w:rsidRPr="00377ECB" w:rsidRDefault="00DC79B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206D7468" w14:textId="77777777" w:rsidR="00DC79BE" w:rsidRPr="00377ECB" w:rsidRDefault="00DC79B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221770A2" w14:textId="77777777" w:rsidR="00DC79BE" w:rsidRPr="00377ECB" w:rsidRDefault="00DC79B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7848A8D3" w14:textId="77777777" w:rsidR="00DC79BE" w:rsidRPr="00377ECB" w:rsidRDefault="00DC79B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1681ACC7" w14:textId="77777777" w:rsidR="00DC79BE" w:rsidRPr="00377ECB" w:rsidRDefault="00DC79B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Merge/>
            <w:vAlign w:val="center"/>
          </w:tcPr>
          <w:p w14:paraId="07CE072B" w14:textId="77777777" w:rsidR="00DC79BE" w:rsidRPr="00377ECB" w:rsidRDefault="00DC79BE" w:rsidP="00DC79BE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05F5AAEE" w14:textId="77777777" w:rsidR="00DC79BE" w:rsidRPr="00377ECB" w:rsidRDefault="00DC79B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CAB29AE" w14:textId="77777777" w:rsidR="00DC79BE" w:rsidRPr="00377ECB" w:rsidRDefault="00DC79B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0D6ABB0D" w14:textId="77777777" w:rsidR="00DC79BE" w:rsidRPr="00377ECB" w:rsidRDefault="00DC79B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52969619" w14:textId="77777777" w:rsidR="00DC79BE" w:rsidRPr="00377ECB" w:rsidRDefault="00DC79B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760915A5" w14:textId="77777777" w:rsidR="00DC79BE" w:rsidRPr="00377ECB" w:rsidRDefault="00DC79B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55904F9B" w14:textId="77777777" w:rsidR="00DC79BE" w:rsidRPr="00377ECB" w:rsidRDefault="00DC79B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1C4AC01B" w14:textId="77777777" w:rsidR="00DC79BE" w:rsidRPr="00377ECB" w:rsidRDefault="00DC79B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7AB89AA1" w14:textId="77777777" w:rsidR="00DC79BE" w:rsidRPr="00377ECB" w:rsidRDefault="00DC79B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C79BE" w:rsidRPr="00377ECB" w14:paraId="72F1B35D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05855C5C" w14:textId="77777777" w:rsidR="00DC79BE" w:rsidRPr="00377ECB" w:rsidRDefault="00DC79B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834F9E7" w14:textId="77777777" w:rsidR="00DC79BE" w:rsidRPr="00377ECB" w:rsidRDefault="00DC79B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36413DE" w14:textId="77777777" w:rsidR="00DC79BE" w:rsidRPr="001F7511" w:rsidRDefault="00DC79B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851" w:type="dxa"/>
            <w:vAlign w:val="center"/>
          </w:tcPr>
          <w:p w14:paraId="415B1CA4" w14:textId="77777777" w:rsidR="00DC79BE" w:rsidRPr="001F7511" w:rsidRDefault="00DC79B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5F66961E" w14:textId="77777777" w:rsidR="00DC79BE" w:rsidRPr="001F7511" w:rsidRDefault="00DC79B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851" w:type="dxa"/>
            <w:vAlign w:val="center"/>
          </w:tcPr>
          <w:p w14:paraId="7D99F53B" w14:textId="77777777" w:rsidR="00DC79BE" w:rsidRPr="001F7511" w:rsidRDefault="00DC79B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851" w:type="dxa"/>
            <w:vAlign w:val="center"/>
          </w:tcPr>
          <w:p w14:paraId="1661CDB3" w14:textId="77777777" w:rsidR="00DC79BE" w:rsidRPr="001F7511" w:rsidRDefault="00DC79B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851" w:type="dxa"/>
            <w:vAlign w:val="center"/>
          </w:tcPr>
          <w:p w14:paraId="411D09D8" w14:textId="77777777" w:rsidR="00DC79BE" w:rsidRPr="001F7511" w:rsidRDefault="00DC79B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851" w:type="dxa"/>
            <w:vAlign w:val="center"/>
          </w:tcPr>
          <w:p w14:paraId="120F77B1" w14:textId="77777777" w:rsidR="00DC79BE" w:rsidRPr="001F7511" w:rsidRDefault="00DC79B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Merge/>
            <w:vAlign w:val="center"/>
          </w:tcPr>
          <w:p w14:paraId="766F7B11" w14:textId="77777777" w:rsidR="00DC79BE" w:rsidRPr="00377ECB" w:rsidRDefault="00DC79BE" w:rsidP="00DC79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DD13D1A" w14:textId="77777777" w:rsidR="00DC79BE" w:rsidRPr="00377ECB" w:rsidRDefault="00DC79B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F21E716" w14:textId="77777777" w:rsidR="00DC79BE" w:rsidRPr="000209C7" w:rsidRDefault="004F23AF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851" w:type="dxa"/>
            <w:vAlign w:val="center"/>
          </w:tcPr>
          <w:p w14:paraId="62AB0C42" w14:textId="77777777" w:rsidR="00DC79BE" w:rsidRPr="000209C7" w:rsidRDefault="004F23AF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851" w:type="dxa"/>
            <w:vAlign w:val="center"/>
          </w:tcPr>
          <w:p w14:paraId="570234F0" w14:textId="77777777" w:rsidR="00DC79BE" w:rsidRPr="000209C7" w:rsidRDefault="004F23AF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51" w:type="dxa"/>
            <w:vAlign w:val="center"/>
          </w:tcPr>
          <w:p w14:paraId="0AB5C9C9" w14:textId="77777777" w:rsidR="00DC79BE" w:rsidRPr="000209C7" w:rsidRDefault="004F23AF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851" w:type="dxa"/>
            <w:vAlign w:val="center"/>
          </w:tcPr>
          <w:p w14:paraId="7B0ADB63" w14:textId="77777777" w:rsidR="00DC79BE" w:rsidRPr="000209C7" w:rsidRDefault="004F23AF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51" w:type="dxa"/>
            <w:vAlign w:val="center"/>
          </w:tcPr>
          <w:p w14:paraId="6A8F6E15" w14:textId="77777777" w:rsidR="00DC79BE" w:rsidRPr="0049191C" w:rsidRDefault="004F23AF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851" w:type="dxa"/>
            <w:vAlign w:val="center"/>
          </w:tcPr>
          <w:p w14:paraId="1B7F050E" w14:textId="77777777" w:rsidR="00DC79BE" w:rsidRPr="0049191C" w:rsidRDefault="004F23AF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4F23AF" w:rsidRPr="00377ECB" w14:paraId="36F172DE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3D7AE95A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2F56F132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851" w:type="dxa"/>
            <w:vAlign w:val="center"/>
          </w:tcPr>
          <w:p w14:paraId="356FDA4A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F161B88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2E2AF14C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851" w:type="dxa"/>
            <w:vAlign w:val="center"/>
          </w:tcPr>
          <w:p w14:paraId="4077AFA0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851" w:type="dxa"/>
            <w:vAlign w:val="center"/>
          </w:tcPr>
          <w:p w14:paraId="4A995DBF" w14:textId="77777777" w:rsidR="004F23AF" w:rsidRPr="00957EB7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851" w:type="dxa"/>
            <w:vAlign w:val="center"/>
          </w:tcPr>
          <w:p w14:paraId="78AE534E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851" w:type="dxa"/>
            <w:vAlign w:val="center"/>
          </w:tcPr>
          <w:p w14:paraId="52BEDF41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Merge/>
            <w:vAlign w:val="center"/>
          </w:tcPr>
          <w:p w14:paraId="7F87ADA1" w14:textId="77777777" w:rsidR="004F23AF" w:rsidRPr="00377ECB" w:rsidRDefault="004F23AF" w:rsidP="004F23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31D04B5" w14:textId="77777777" w:rsidR="004F23AF" w:rsidRPr="000209C7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851" w:type="dxa"/>
            <w:vAlign w:val="center"/>
          </w:tcPr>
          <w:p w14:paraId="5B4A5A1C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E6FD384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851" w:type="dxa"/>
            <w:vAlign w:val="center"/>
          </w:tcPr>
          <w:p w14:paraId="331245A5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51" w:type="dxa"/>
            <w:vAlign w:val="center"/>
          </w:tcPr>
          <w:p w14:paraId="5F06AAD9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851" w:type="dxa"/>
            <w:vAlign w:val="center"/>
          </w:tcPr>
          <w:p w14:paraId="1DD533DB" w14:textId="77777777" w:rsidR="004F23AF" w:rsidRPr="000209C7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851" w:type="dxa"/>
            <w:vAlign w:val="center"/>
          </w:tcPr>
          <w:p w14:paraId="1733170D" w14:textId="77777777" w:rsidR="004F23AF" w:rsidRPr="0049191C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1E0813EF" w14:textId="77777777" w:rsidR="004F23AF" w:rsidRPr="0049191C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4F23AF" w:rsidRPr="00377ECB" w14:paraId="1A996A1D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67D08D95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46D46C4A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5E4B2095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032DDBD5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1573CD8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51" w:type="dxa"/>
            <w:vAlign w:val="center"/>
          </w:tcPr>
          <w:p w14:paraId="5AC5E25E" w14:textId="77777777" w:rsidR="004F23AF" w:rsidRPr="001F7511" w:rsidRDefault="004F23AF" w:rsidP="00C94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  <w:r w:rsidR="00C9411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748A0DF5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851" w:type="dxa"/>
            <w:vAlign w:val="center"/>
          </w:tcPr>
          <w:p w14:paraId="6F4659BA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78ED19CC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51" w:type="dxa"/>
            <w:vMerge/>
            <w:vAlign w:val="center"/>
          </w:tcPr>
          <w:p w14:paraId="3B03903C" w14:textId="77777777" w:rsidR="004F23AF" w:rsidRPr="00377ECB" w:rsidRDefault="004F23AF" w:rsidP="004F23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2C121A5" w14:textId="77777777" w:rsidR="004F23AF" w:rsidRPr="000209C7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851" w:type="dxa"/>
            <w:vAlign w:val="center"/>
          </w:tcPr>
          <w:p w14:paraId="1634743C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851" w:type="dxa"/>
            <w:vAlign w:val="center"/>
          </w:tcPr>
          <w:p w14:paraId="755BEB99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26A4990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851" w:type="dxa"/>
            <w:vAlign w:val="center"/>
          </w:tcPr>
          <w:p w14:paraId="2294F241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851" w:type="dxa"/>
            <w:vAlign w:val="center"/>
          </w:tcPr>
          <w:p w14:paraId="471E7264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851" w:type="dxa"/>
            <w:vAlign w:val="center"/>
          </w:tcPr>
          <w:p w14:paraId="76174ACE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851" w:type="dxa"/>
            <w:vAlign w:val="center"/>
          </w:tcPr>
          <w:p w14:paraId="769DB0ED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4F23AF" w:rsidRPr="00377ECB" w14:paraId="2CA97220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0A889150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343B5513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851" w:type="dxa"/>
            <w:vAlign w:val="center"/>
          </w:tcPr>
          <w:p w14:paraId="633B776B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851" w:type="dxa"/>
            <w:vAlign w:val="center"/>
          </w:tcPr>
          <w:p w14:paraId="7B612294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51" w:type="dxa"/>
            <w:vAlign w:val="center"/>
          </w:tcPr>
          <w:p w14:paraId="58787862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0AF21BE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51" w:type="dxa"/>
            <w:vAlign w:val="center"/>
          </w:tcPr>
          <w:p w14:paraId="79AE3D34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851" w:type="dxa"/>
            <w:vAlign w:val="center"/>
          </w:tcPr>
          <w:p w14:paraId="2C6EE329" w14:textId="77777777" w:rsidR="004F23AF" w:rsidRPr="00377ECB" w:rsidRDefault="004F23AF" w:rsidP="00C94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C9411E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851" w:type="dxa"/>
            <w:vAlign w:val="center"/>
          </w:tcPr>
          <w:p w14:paraId="350D6BB2" w14:textId="77777777" w:rsidR="004F23AF" w:rsidRPr="00CD28CD" w:rsidRDefault="004F23AF" w:rsidP="00C94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  <w:r w:rsidR="00C9411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vMerge/>
            <w:vAlign w:val="center"/>
          </w:tcPr>
          <w:p w14:paraId="5EE9504C" w14:textId="77777777" w:rsidR="004F23AF" w:rsidRPr="00377ECB" w:rsidRDefault="004F23AF" w:rsidP="004F23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7BA5C23" w14:textId="77777777" w:rsidR="004F23AF" w:rsidRPr="000209C7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51" w:type="dxa"/>
            <w:vAlign w:val="center"/>
          </w:tcPr>
          <w:p w14:paraId="036D6D1B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51" w:type="dxa"/>
            <w:vAlign w:val="center"/>
          </w:tcPr>
          <w:p w14:paraId="17FF55BD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851" w:type="dxa"/>
            <w:vAlign w:val="center"/>
          </w:tcPr>
          <w:p w14:paraId="3988FE97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79BB2E8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851" w:type="dxa"/>
            <w:vAlign w:val="center"/>
          </w:tcPr>
          <w:p w14:paraId="0B2B5623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851" w:type="dxa"/>
            <w:vAlign w:val="center"/>
          </w:tcPr>
          <w:p w14:paraId="189426C1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851" w:type="dxa"/>
            <w:vAlign w:val="center"/>
          </w:tcPr>
          <w:p w14:paraId="069F69C6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4F23AF" w:rsidRPr="00377ECB" w14:paraId="3722DFAE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7B8BFB01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44295D35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851" w:type="dxa"/>
            <w:vAlign w:val="center"/>
          </w:tcPr>
          <w:p w14:paraId="01E9A03C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851" w:type="dxa"/>
            <w:vAlign w:val="center"/>
          </w:tcPr>
          <w:p w14:paraId="7AB4D970" w14:textId="77777777" w:rsidR="004F23AF" w:rsidRPr="001F7511" w:rsidRDefault="004F23AF" w:rsidP="00C94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  <w:r w:rsidR="00C9411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07068E03" w14:textId="77777777" w:rsidR="004F23AF" w:rsidRPr="00CD28CD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51" w:type="dxa"/>
            <w:vAlign w:val="center"/>
          </w:tcPr>
          <w:p w14:paraId="2182B7EC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ED6A05E" w14:textId="77777777" w:rsidR="004F23AF" w:rsidRPr="00377ECB" w:rsidRDefault="00C9411E" w:rsidP="00C94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51" w:type="dxa"/>
            <w:vAlign w:val="center"/>
          </w:tcPr>
          <w:p w14:paraId="7AD3027F" w14:textId="77777777" w:rsidR="004F23AF" w:rsidRPr="00377ECB" w:rsidRDefault="004F23AF" w:rsidP="00C94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C9411E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851" w:type="dxa"/>
            <w:vAlign w:val="center"/>
          </w:tcPr>
          <w:p w14:paraId="0C13C5DD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851" w:type="dxa"/>
            <w:vMerge/>
            <w:vAlign w:val="center"/>
          </w:tcPr>
          <w:p w14:paraId="6D9A6F59" w14:textId="77777777" w:rsidR="004F23AF" w:rsidRPr="00377ECB" w:rsidRDefault="004F23AF" w:rsidP="004F23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8AE8EC9" w14:textId="77777777" w:rsidR="004F23AF" w:rsidRPr="000209C7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851" w:type="dxa"/>
            <w:vAlign w:val="center"/>
          </w:tcPr>
          <w:p w14:paraId="3BA88CC3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851" w:type="dxa"/>
            <w:vAlign w:val="center"/>
          </w:tcPr>
          <w:p w14:paraId="4C2CE337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851" w:type="dxa"/>
            <w:vAlign w:val="center"/>
          </w:tcPr>
          <w:p w14:paraId="71158EAB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851" w:type="dxa"/>
            <w:vAlign w:val="center"/>
          </w:tcPr>
          <w:p w14:paraId="630F2038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653E5F9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851" w:type="dxa"/>
            <w:vAlign w:val="center"/>
          </w:tcPr>
          <w:p w14:paraId="6BAA754B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51" w:type="dxa"/>
            <w:vAlign w:val="center"/>
          </w:tcPr>
          <w:p w14:paraId="0562B769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4F23AF" w:rsidRPr="00377ECB" w14:paraId="1812EB9E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4FEBFA51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2AEEC2AE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851" w:type="dxa"/>
            <w:vAlign w:val="center"/>
          </w:tcPr>
          <w:p w14:paraId="24AF4B1B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851" w:type="dxa"/>
            <w:vAlign w:val="center"/>
          </w:tcPr>
          <w:p w14:paraId="73E0FFA1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851" w:type="dxa"/>
            <w:vAlign w:val="center"/>
          </w:tcPr>
          <w:p w14:paraId="19BBC5DE" w14:textId="77777777" w:rsidR="004F23AF" w:rsidRPr="00CD28CD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851" w:type="dxa"/>
            <w:vAlign w:val="center"/>
          </w:tcPr>
          <w:p w14:paraId="53A28B39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51" w:type="dxa"/>
            <w:vAlign w:val="center"/>
          </w:tcPr>
          <w:p w14:paraId="1DC3DEAE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E426BEF" w14:textId="77777777" w:rsidR="004F23AF" w:rsidRPr="00377ECB" w:rsidRDefault="004F23AF" w:rsidP="00C94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C9411E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851" w:type="dxa"/>
            <w:vAlign w:val="center"/>
          </w:tcPr>
          <w:p w14:paraId="5533AEE7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851" w:type="dxa"/>
            <w:vMerge/>
            <w:vAlign w:val="center"/>
          </w:tcPr>
          <w:p w14:paraId="3AC9B028" w14:textId="77777777" w:rsidR="004F23AF" w:rsidRPr="00377ECB" w:rsidRDefault="004F23AF" w:rsidP="004F23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677B902" w14:textId="77777777" w:rsidR="004F23AF" w:rsidRPr="000209C7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51" w:type="dxa"/>
            <w:vAlign w:val="center"/>
          </w:tcPr>
          <w:p w14:paraId="1A0170B3" w14:textId="77777777" w:rsidR="004F23AF" w:rsidRPr="000209C7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851" w:type="dxa"/>
            <w:vAlign w:val="center"/>
          </w:tcPr>
          <w:p w14:paraId="444D36E1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851" w:type="dxa"/>
            <w:vAlign w:val="center"/>
          </w:tcPr>
          <w:p w14:paraId="613F23E3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851" w:type="dxa"/>
            <w:vAlign w:val="center"/>
          </w:tcPr>
          <w:p w14:paraId="4E50A69D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851" w:type="dxa"/>
            <w:vAlign w:val="center"/>
          </w:tcPr>
          <w:p w14:paraId="0714A523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E0FE9DC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851" w:type="dxa"/>
            <w:vAlign w:val="center"/>
          </w:tcPr>
          <w:p w14:paraId="038B74F7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</w:tr>
      <w:tr w:rsidR="004F23AF" w:rsidRPr="00377ECB" w14:paraId="09087B98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28E5D59B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1440608C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851" w:type="dxa"/>
            <w:vAlign w:val="center"/>
          </w:tcPr>
          <w:p w14:paraId="04C4880C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851" w:type="dxa"/>
            <w:vAlign w:val="center"/>
          </w:tcPr>
          <w:p w14:paraId="02A3D5C8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624D0D94" w14:textId="77777777" w:rsidR="004F23AF" w:rsidRPr="00CD28CD" w:rsidRDefault="00C9411E" w:rsidP="00C94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851" w:type="dxa"/>
            <w:vAlign w:val="center"/>
          </w:tcPr>
          <w:p w14:paraId="410EE240" w14:textId="77777777" w:rsidR="004F23AF" w:rsidRPr="00377ECB" w:rsidRDefault="004F23AF" w:rsidP="00C94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C9411E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851" w:type="dxa"/>
            <w:vAlign w:val="center"/>
          </w:tcPr>
          <w:p w14:paraId="730A88EA" w14:textId="77777777" w:rsidR="004F23AF" w:rsidRPr="00377ECB" w:rsidRDefault="004F23AF" w:rsidP="00C94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C9411E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851" w:type="dxa"/>
            <w:vAlign w:val="center"/>
          </w:tcPr>
          <w:p w14:paraId="763366C6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CFABE2E" w14:textId="77777777" w:rsidR="004F23AF" w:rsidRPr="00C9411E" w:rsidRDefault="004F23AF" w:rsidP="00C94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411E">
              <w:rPr>
                <w:rFonts w:ascii="Arial" w:hAnsi="Arial" w:cs="Arial"/>
                <w:sz w:val="18"/>
                <w:szCs w:val="18"/>
              </w:rPr>
              <w:t>0.</w:t>
            </w:r>
            <w:r w:rsidR="00C9411E" w:rsidRPr="00C9411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51" w:type="dxa"/>
            <w:vMerge/>
            <w:vAlign w:val="center"/>
          </w:tcPr>
          <w:p w14:paraId="2A5EB51E" w14:textId="77777777" w:rsidR="004F23AF" w:rsidRPr="00377ECB" w:rsidRDefault="004F23AF" w:rsidP="004F23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E57018A" w14:textId="77777777" w:rsidR="004F23AF" w:rsidRPr="0049191C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851" w:type="dxa"/>
            <w:vAlign w:val="center"/>
          </w:tcPr>
          <w:p w14:paraId="3AE2C31B" w14:textId="77777777" w:rsidR="004F23AF" w:rsidRPr="0049191C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2863B096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851" w:type="dxa"/>
            <w:vAlign w:val="center"/>
          </w:tcPr>
          <w:p w14:paraId="137A32CD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851" w:type="dxa"/>
            <w:vAlign w:val="center"/>
          </w:tcPr>
          <w:p w14:paraId="51FBA0D0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51" w:type="dxa"/>
            <w:vAlign w:val="center"/>
          </w:tcPr>
          <w:p w14:paraId="3D552A33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851" w:type="dxa"/>
            <w:vAlign w:val="center"/>
          </w:tcPr>
          <w:p w14:paraId="0740A9D1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6BF6EBF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4F23AF" w:rsidRPr="00377ECB" w14:paraId="7B80ADCA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257A2068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5939F35F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1F3A6931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1EE242F0" w14:textId="77777777" w:rsidR="004F23AF" w:rsidRPr="001F7511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51" w:type="dxa"/>
            <w:vAlign w:val="center"/>
          </w:tcPr>
          <w:p w14:paraId="692EA543" w14:textId="77777777" w:rsidR="004F23AF" w:rsidRPr="00CD28CD" w:rsidRDefault="004F23AF" w:rsidP="00C94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  <w:r w:rsidR="00C9411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3D86DE65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851" w:type="dxa"/>
            <w:vAlign w:val="center"/>
          </w:tcPr>
          <w:p w14:paraId="7A0EA779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851" w:type="dxa"/>
            <w:vAlign w:val="center"/>
          </w:tcPr>
          <w:p w14:paraId="1F3BC48B" w14:textId="77777777" w:rsidR="004F23AF" w:rsidRPr="00C9411E" w:rsidRDefault="004F23AF" w:rsidP="00C94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411E">
              <w:rPr>
                <w:rFonts w:ascii="Arial" w:hAnsi="Arial" w:cs="Arial"/>
                <w:sz w:val="18"/>
                <w:szCs w:val="18"/>
              </w:rPr>
              <w:t>0.</w:t>
            </w:r>
            <w:r w:rsidR="00C9411E" w:rsidRPr="00C9411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51" w:type="dxa"/>
            <w:vAlign w:val="center"/>
          </w:tcPr>
          <w:p w14:paraId="52EFDE70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73555A3" w14:textId="77777777" w:rsidR="004F23AF" w:rsidRPr="00377ECB" w:rsidRDefault="004F23AF" w:rsidP="004F23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4233E15" w14:textId="77777777" w:rsidR="004F23AF" w:rsidRPr="0049191C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47118CBC" w14:textId="77777777" w:rsidR="004F23AF" w:rsidRPr="0049191C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0750F1BA" w14:textId="77777777" w:rsidR="004F23AF" w:rsidRPr="000209C7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851" w:type="dxa"/>
            <w:vAlign w:val="center"/>
          </w:tcPr>
          <w:p w14:paraId="47560F7D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51" w:type="dxa"/>
            <w:vAlign w:val="center"/>
          </w:tcPr>
          <w:p w14:paraId="4B9CFA9D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851" w:type="dxa"/>
            <w:vAlign w:val="center"/>
          </w:tcPr>
          <w:p w14:paraId="60472875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851" w:type="dxa"/>
            <w:vAlign w:val="center"/>
          </w:tcPr>
          <w:p w14:paraId="24E7FF06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851" w:type="dxa"/>
            <w:vAlign w:val="center"/>
          </w:tcPr>
          <w:p w14:paraId="732F5FF2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23AF" w:rsidRPr="00377ECB" w14:paraId="6D5F1A54" w14:textId="77777777" w:rsidTr="00DC79BE">
        <w:trPr>
          <w:trHeight w:val="397"/>
        </w:trPr>
        <w:tc>
          <w:tcPr>
            <w:tcW w:w="15318" w:type="dxa"/>
            <w:gridSpan w:val="18"/>
            <w:vAlign w:val="center"/>
          </w:tcPr>
          <w:p w14:paraId="1298075C" w14:textId="77777777" w:rsidR="004F23AF" w:rsidRPr="00377ECB" w:rsidRDefault="004F23AF" w:rsidP="004F23A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23AF" w:rsidRPr="00377ECB" w14:paraId="2D01E1D0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7481F469" w14:textId="77777777" w:rsidR="004F23AF" w:rsidRPr="00377ECB" w:rsidRDefault="004F23AF" w:rsidP="004F23AF">
            <w:pPr>
              <w:rPr>
                <w:rFonts w:ascii="Arial" w:hAnsi="Arial" w:cs="Arial"/>
              </w:rPr>
            </w:pPr>
          </w:p>
        </w:tc>
        <w:tc>
          <w:tcPr>
            <w:tcW w:w="6808" w:type="dxa"/>
            <w:gridSpan w:val="8"/>
            <w:vAlign w:val="center"/>
          </w:tcPr>
          <w:p w14:paraId="388A4F90" w14:textId="77777777" w:rsidR="004F23AF" w:rsidRPr="00AE08CA" w:rsidRDefault="004F23AF" w:rsidP="004F23A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E08CA">
              <w:rPr>
                <w:rFonts w:ascii="Arial" w:hAnsi="Arial" w:cs="Arial"/>
                <w:b/>
                <w:sz w:val="24"/>
                <w:szCs w:val="24"/>
              </w:rPr>
              <w:t>EO</w:t>
            </w:r>
          </w:p>
        </w:tc>
        <w:tc>
          <w:tcPr>
            <w:tcW w:w="851" w:type="dxa"/>
            <w:vMerge w:val="restart"/>
            <w:vAlign w:val="center"/>
          </w:tcPr>
          <w:p w14:paraId="2D1B250D" w14:textId="77777777" w:rsidR="004F23AF" w:rsidRPr="00377ECB" w:rsidRDefault="004F23AF" w:rsidP="004F23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8" w:type="dxa"/>
            <w:gridSpan w:val="8"/>
            <w:vAlign w:val="center"/>
          </w:tcPr>
          <w:p w14:paraId="0569201E" w14:textId="77777777" w:rsidR="004F23AF" w:rsidRPr="00AE08CA" w:rsidRDefault="004F23AF" w:rsidP="004F23A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E08CA">
              <w:rPr>
                <w:rFonts w:ascii="Arial" w:hAnsi="Arial" w:cs="Arial"/>
                <w:b/>
                <w:sz w:val="24"/>
                <w:szCs w:val="24"/>
              </w:rPr>
              <w:t>EO-LT</w:t>
            </w:r>
          </w:p>
        </w:tc>
      </w:tr>
      <w:tr w:rsidR="004F23AF" w:rsidRPr="00377ECB" w14:paraId="50694643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3C40A3E8" w14:textId="77777777" w:rsidR="004F23AF" w:rsidRPr="00377ECB" w:rsidRDefault="004F23AF" w:rsidP="004F23AF">
            <w:pPr>
              <w:rPr>
                <w:rFonts w:ascii="Arial" w:hAnsi="Arial" w:cs="Arial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Trial</w:t>
            </w:r>
          </w:p>
        </w:tc>
        <w:tc>
          <w:tcPr>
            <w:tcW w:w="851" w:type="dxa"/>
            <w:vAlign w:val="center"/>
          </w:tcPr>
          <w:p w14:paraId="16DCCFBA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019E13F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6BE2FD15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7E140E9A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62813370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119F3585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23D4DD06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 w14:paraId="38300160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  <w:vMerge/>
            <w:vAlign w:val="center"/>
          </w:tcPr>
          <w:p w14:paraId="24B1A3AE" w14:textId="77777777" w:rsidR="004F23AF" w:rsidRPr="00377ECB" w:rsidRDefault="004F23AF" w:rsidP="004F23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DE121F4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50E05C04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4A36DF24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361B522D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512C69FA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2FEA8FA9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54961930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 w14:paraId="1D513BA1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4F23AF" w:rsidRPr="00377ECB" w14:paraId="2E886D0E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71B949B6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C4DAEFF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B3F4B6B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851" w:type="dxa"/>
            <w:vAlign w:val="center"/>
          </w:tcPr>
          <w:p w14:paraId="463D3F88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51" w:type="dxa"/>
            <w:vAlign w:val="center"/>
          </w:tcPr>
          <w:p w14:paraId="36BB2165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851" w:type="dxa"/>
            <w:vAlign w:val="center"/>
          </w:tcPr>
          <w:p w14:paraId="43FCE321" w14:textId="77777777" w:rsidR="004F23AF" w:rsidRPr="00CB05D3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51" w:type="dxa"/>
            <w:vAlign w:val="center"/>
          </w:tcPr>
          <w:p w14:paraId="57A22EBF" w14:textId="77777777" w:rsidR="004F23AF" w:rsidRPr="00CB05D3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03E8335A" w14:textId="77777777" w:rsidR="004F23AF" w:rsidRPr="00580141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7E06AEA0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Merge/>
            <w:vAlign w:val="center"/>
          </w:tcPr>
          <w:p w14:paraId="61663366" w14:textId="77777777" w:rsidR="004F23AF" w:rsidRPr="00377ECB" w:rsidRDefault="004F23AF" w:rsidP="004F23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8CEB2E3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CB17859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851" w:type="dxa"/>
            <w:vAlign w:val="center"/>
          </w:tcPr>
          <w:p w14:paraId="5F62A58D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851" w:type="dxa"/>
            <w:vAlign w:val="center"/>
          </w:tcPr>
          <w:p w14:paraId="66760D67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51" w:type="dxa"/>
            <w:vAlign w:val="center"/>
          </w:tcPr>
          <w:p w14:paraId="59ED19EF" w14:textId="77777777" w:rsidR="004F23AF" w:rsidRPr="00450111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851" w:type="dxa"/>
            <w:vAlign w:val="center"/>
          </w:tcPr>
          <w:p w14:paraId="7808C6C7" w14:textId="77777777" w:rsidR="004F23AF" w:rsidRPr="00377ECB" w:rsidRDefault="00455CE5" w:rsidP="00455CE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03BEC226" w14:textId="77777777" w:rsidR="004F23AF" w:rsidRPr="00377ECB" w:rsidRDefault="00455CE5" w:rsidP="00455CE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482AD70A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</w:tr>
      <w:tr w:rsidR="004F23AF" w:rsidRPr="00377ECB" w14:paraId="4CADD4F2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42CC846F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3B0161B4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851" w:type="dxa"/>
            <w:vAlign w:val="center"/>
          </w:tcPr>
          <w:p w14:paraId="3F0E05E4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804CAF5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851" w:type="dxa"/>
            <w:vAlign w:val="center"/>
          </w:tcPr>
          <w:p w14:paraId="0AEAC54A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851" w:type="dxa"/>
            <w:vAlign w:val="center"/>
          </w:tcPr>
          <w:p w14:paraId="6B9F68C5" w14:textId="77777777" w:rsidR="004F23AF" w:rsidRPr="00CB05D3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5D8332F1" w14:textId="77777777" w:rsidR="004F23AF" w:rsidRPr="00580141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0D463E9E" w14:textId="77777777" w:rsidR="004F23AF" w:rsidRPr="004C6A5E" w:rsidRDefault="00D63C75" w:rsidP="004F23A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5ADCD890" w14:textId="77777777" w:rsidR="004F23AF" w:rsidRPr="00D63C75" w:rsidRDefault="00D63C75" w:rsidP="004F23A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63C75">
              <w:rPr>
                <w:rFonts w:ascii="Arial" w:hAnsi="Arial" w:cs="Arial"/>
                <w:b/>
                <w:sz w:val="18"/>
                <w:szCs w:val="18"/>
              </w:rPr>
              <w:t>0.054</w:t>
            </w:r>
          </w:p>
        </w:tc>
        <w:tc>
          <w:tcPr>
            <w:tcW w:w="851" w:type="dxa"/>
            <w:vMerge/>
            <w:vAlign w:val="center"/>
          </w:tcPr>
          <w:p w14:paraId="656CE9BF" w14:textId="77777777" w:rsidR="004F23AF" w:rsidRPr="00377ECB" w:rsidRDefault="004F23AF" w:rsidP="004F23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E5031A2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851" w:type="dxa"/>
            <w:vAlign w:val="center"/>
          </w:tcPr>
          <w:p w14:paraId="058CE740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9903C19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851" w:type="dxa"/>
            <w:vAlign w:val="center"/>
          </w:tcPr>
          <w:p w14:paraId="7D5E473F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851" w:type="dxa"/>
            <w:vAlign w:val="center"/>
          </w:tcPr>
          <w:p w14:paraId="24E0369F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851" w:type="dxa"/>
            <w:vAlign w:val="center"/>
          </w:tcPr>
          <w:p w14:paraId="489C399E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851" w:type="dxa"/>
            <w:vAlign w:val="center"/>
          </w:tcPr>
          <w:p w14:paraId="2C5B43A8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443F5507" w14:textId="77777777" w:rsidR="004F23AF" w:rsidRPr="00455CE5" w:rsidRDefault="00455CE5" w:rsidP="004F23A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55CE5">
              <w:rPr>
                <w:rFonts w:ascii="Arial" w:hAnsi="Arial" w:cs="Arial"/>
                <w:b/>
                <w:sz w:val="18"/>
                <w:szCs w:val="18"/>
              </w:rPr>
              <w:t>0.052</w:t>
            </w:r>
          </w:p>
        </w:tc>
      </w:tr>
      <w:tr w:rsidR="004F23AF" w:rsidRPr="00377ECB" w14:paraId="1D00085C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43CF14DE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7A605107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51" w:type="dxa"/>
            <w:vAlign w:val="center"/>
          </w:tcPr>
          <w:p w14:paraId="5C116537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851" w:type="dxa"/>
            <w:vAlign w:val="center"/>
          </w:tcPr>
          <w:p w14:paraId="2264C992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F95B0AC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851" w:type="dxa"/>
            <w:vAlign w:val="center"/>
          </w:tcPr>
          <w:p w14:paraId="7CA766A9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51" w:type="dxa"/>
            <w:vAlign w:val="center"/>
          </w:tcPr>
          <w:p w14:paraId="3D1A59BB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851" w:type="dxa"/>
            <w:vAlign w:val="center"/>
          </w:tcPr>
          <w:p w14:paraId="36F129FC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851" w:type="dxa"/>
            <w:vAlign w:val="center"/>
          </w:tcPr>
          <w:p w14:paraId="5CE47439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851" w:type="dxa"/>
            <w:vMerge/>
            <w:vAlign w:val="center"/>
          </w:tcPr>
          <w:p w14:paraId="434B9A14" w14:textId="77777777" w:rsidR="004F23AF" w:rsidRPr="00377ECB" w:rsidRDefault="004F23AF" w:rsidP="004F23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662D645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851" w:type="dxa"/>
            <w:vAlign w:val="center"/>
          </w:tcPr>
          <w:p w14:paraId="58C2E936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851" w:type="dxa"/>
            <w:vAlign w:val="center"/>
          </w:tcPr>
          <w:p w14:paraId="487995C8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B73F956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851" w:type="dxa"/>
            <w:vAlign w:val="center"/>
          </w:tcPr>
          <w:p w14:paraId="2B3156B9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851" w:type="dxa"/>
            <w:vAlign w:val="center"/>
          </w:tcPr>
          <w:p w14:paraId="1ED8C210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851" w:type="dxa"/>
            <w:vAlign w:val="center"/>
          </w:tcPr>
          <w:p w14:paraId="7C99A4E5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2D57D12A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4F23AF" w:rsidRPr="00377ECB" w14:paraId="0C6BD16D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254D6B91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262471B8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851" w:type="dxa"/>
            <w:vAlign w:val="center"/>
          </w:tcPr>
          <w:p w14:paraId="5F2B63BA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851" w:type="dxa"/>
            <w:vAlign w:val="center"/>
          </w:tcPr>
          <w:p w14:paraId="1E9DC624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851" w:type="dxa"/>
            <w:vAlign w:val="center"/>
          </w:tcPr>
          <w:p w14:paraId="25C71850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1FC889B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851" w:type="dxa"/>
            <w:vAlign w:val="center"/>
          </w:tcPr>
          <w:p w14:paraId="30119074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51" w:type="dxa"/>
            <w:vAlign w:val="center"/>
          </w:tcPr>
          <w:p w14:paraId="2CDF8C6E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171B2D15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851" w:type="dxa"/>
            <w:vMerge/>
            <w:vAlign w:val="center"/>
          </w:tcPr>
          <w:p w14:paraId="089D3F4C" w14:textId="77777777" w:rsidR="004F23AF" w:rsidRPr="00377ECB" w:rsidRDefault="004F23AF" w:rsidP="004F23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391F0B9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51" w:type="dxa"/>
            <w:vAlign w:val="center"/>
          </w:tcPr>
          <w:p w14:paraId="60CC9FD4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851" w:type="dxa"/>
            <w:vAlign w:val="center"/>
          </w:tcPr>
          <w:p w14:paraId="251C71D1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851" w:type="dxa"/>
            <w:vAlign w:val="center"/>
          </w:tcPr>
          <w:p w14:paraId="4F4724AF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7572B88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851" w:type="dxa"/>
            <w:vAlign w:val="center"/>
          </w:tcPr>
          <w:p w14:paraId="662DF811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851" w:type="dxa"/>
            <w:vAlign w:val="center"/>
          </w:tcPr>
          <w:p w14:paraId="0C92812A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851" w:type="dxa"/>
            <w:vAlign w:val="center"/>
          </w:tcPr>
          <w:p w14:paraId="6B71EBB1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4F23AF" w:rsidRPr="00377ECB" w14:paraId="4A1A9259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1F4DFA46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0D870156" w14:textId="77777777" w:rsidR="004F23AF" w:rsidRPr="00CB05D3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51" w:type="dxa"/>
            <w:vAlign w:val="center"/>
          </w:tcPr>
          <w:p w14:paraId="0F4AF2AC" w14:textId="77777777" w:rsidR="004F23AF" w:rsidRPr="00CB05D3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494C6D53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51" w:type="dxa"/>
            <w:vAlign w:val="center"/>
          </w:tcPr>
          <w:p w14:paraId="140AF5E0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851" w:type="dxa"/>
            <w:vAlign w:val="center"/>
          </w:tcPr>
          <w:p w14:paraId="03875B5C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AC888BF" w14:textId="77777777" w:rsidR="004F23AF" w:rsidRPr="00377ECB" w:rsidRDefault="00733014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851" w:type="dxa"/>
            <w:vAlign w:val="center"/>
          </w:tcPr>
          <w:p w14:paraId="7A330DA8" w14:textId="77777777" w:rsidR="004F23AF" w:rsidRPr="00377ECB" w:rsidRDefault="00733014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851" w:type="dxa"/>
            <w:vAlign w:val="center"/>
          </w:tcPr>
          <w:p w14:paraId="139FD30E" w14:textId="77777777" w:rsidR="004F23AF" w:rsidRPr="00377ECB" w:rsidRDefault="00733014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51" w:type="dxa"/>
            <w:vMerge/>
            <w:vAlign w:val="center"/>
          </w:tcPr>
          <w:p w14:paraId="75707EA6" w14:textId="77777777" w:rsidR="004F23AF" w:rsidRPr="00377ECB" w:rsidRDefault="004F23AF" w:rsidP="004F23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7B799D7" w14:textId="77777777" w:rsidR="004F23AF" w:rsidRPr="00450111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851" w:type="dxa"/>
            <w:vAlign w:val="center"/>
          </w:tcPr>
          <w:p w14:paraId="5995D0E7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851" w:type="dxa"/>
            <w:vAlign w:val="center"/>
          </w:tcPr>
          <w:p w14:paraId="637C1B3D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851" w:type="dxa"/>
            <w:vAlign w:val="center"/>
          </w:tcPr>
          <w:p w14:paraId="2B2DCD86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851" w:type="dxa"/>
            <w:vAlign w:val="center"/>
          </w:tcPr>
          <w:p w14:paraId="173269C5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410671D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851" w:type="dxa"/>
            <w:vAlign w:val="center"/>
          </w:tcPr>
          <w:p w14:paraId="04506E06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51" w:type="dxa"/>
            <w:vAlign w:val="center"/>
          </w:tcPr>
          <w:p w14:paraId="1C998F49" w14:textId="77777777" w:rsidR="004F23AF" w:rsidRPr="009968C3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4F23AF" w:rsidRPr="00377ECB" w14:paraId="4FAD2822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786D4E53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1462B8DF" w14:textId="77777777" w:rsidR="004F23AF" w:rsidRPr="00CB05D3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2A5AFA16" w14:textId="77777777" w:rsidR="004F23AF" w:rsidRPr="00580141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7F38E4DF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851" w:type="dxa"/>
            <w:vAlign w:val="center"/>
          </w:tcPr>
          <w:p w14:paraId="44B138C5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51" w:type="dxa"/>
            <w:vAlign w:val="center"/>
          </w:tcPr>
          <w:p w14:paraId="5DDBBDD9" w14:textId="77777777" w:rsidR="004F23AF" w:rsidRPr="00377ECB" w:rsidRDefault="00733014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851" w:type="dxa"/>
            <w:vAlign w:val="center"/>
          </w:tcPr>
          <w:p w14:paraId="520F1755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7FEE821" w14:textId="77777777" w:rsidR="004F23AF" w:rsidRPr="00377ECB" w:rsidRDefault="00733014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851" w:type="dxa"/>
            <w:vAlign w:val="center"/>
          </w:tcPr>
          <w:p w14:paraId="791C0211" w14:textId="77777777" w:rsidR="004F23AF" w:rsidRPr="00377ECB" w:rsidRDefault="00733014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51" w:type="dxa"/>
            <w:vMerge/>
            <w:vAlign w:val="center"/>
          </w:tcPr>
          <w:p w14:paraId="42883C56" w14:textId="77777777" w:rsidR="004F23AF" w:rsidRPr="00377ECB" w:rsidRDefault="004F23AF" w:rsidP="004F23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F7F9A50" w14:textId="77777777" w:rsidR="004F23AF" w:rsidRPr="00377ECB" w:rsidRDefault="00455CE5" w:rsidP="00455CE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5D4FDE8E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851" w:type="dxa"/>
            <w:vAlign w:val="center"/>
          </w:tcPr>
          <w:p w14:paraId="5C19D237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851" w:type="dxa"/>
            <w:vAlign w:val="center"/>
          </w:tcPr>
          <w:p w14:paraId="65A25FA5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851" w:type="dxa"/>
            <w:vAlign w:val="center"/>
          </w:tcPr>
          <w:p w14:paraId="213C2AB7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851" w:type="dxa"/>
            <w:vAlign w:val="center"/>
          </w:tcPr>
          <w:p w14:paraId="1C3F65EE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7361ED2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851" w:type="dxa"/>
            <w:vAlign w:val="center"/>
          </w:tcPr>
          <w:p w14:paraId="02494372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4F23AF" w:rsidRPr="00377ECB" w14:paraId="3664F768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40E97147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56AB81DD" w14:textId="77777777" w:rsidR="004F23AF" w:rsidRPr="00580141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0CA1E9A8" w14:textId="77777777" w:rsidR="004F23AF" w:rsidRPr="004C6A5E" w:rsidRDefault="00D63C75" w:rsidP="004F23A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3A8D9ADD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851" w:type="dxa"/>
            <w:vAlign w:val="center"/>
          </w:tcPr>
          <w:p w14:paraId="657AD90A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34E53CC9" w14:textId="77777777" w:rsidR="004F23AF" w:rsidRPr="00377ECB" w:rsidRDefault="00733014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851" w:type="dxa"/>
            <w:vAlign w:val="center"/>
          </w:tcPr>
          <w:p w14:paraId="5959B0ED" w14:textId="77777777" w:rsidR="004F23AF" w:rsidRPr="00377ECB" w:rsidRDefault="00733014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851" w:type="dxa"/>
            <w:vAlign w:val="center"/>
          </w:tcPr>
          <w:p w14:paraId="60E55FFE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AA082B1" w14:textId="77777777" w:rsidR="004F23AF" w:rsidRPr="00377ECB" w:rsidRDefault="00733014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851" w:type="dxa"/>
            <w:vMerge/>
            <w:vAlign w:val="center"/>
          </w:tcPr>
          <w:p w14:paraId="5AC29DF6" w14:textId="77777777" w:rsidR="004F23AF" w:rsidRPr="00377ECB" w:rsidRDefault="004F23AF" w:rsidP="004F23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732C227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714F3F90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084658A6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0DC389FC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851" w:type="dxa"/>
            <w:vAlign w:val="center"/>
          </w:tcPr>
          <w:p w14:paraId="21914C6F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51" w:type="dxa"/>
            <w:vAlign w:val="center"/>
          </w:tcPr>
          <w:p w14:paraId="5E2E0787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851" w:type="dxa"/>
            <w:vAlign w:val="center"/>
          </w:tcPr>
          <w:p w14:paraId="26E3B1A4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822B420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4F23AF" w:rsidRPr="00377ECB" w14:paraId="4E08DB27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5A742B12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35A526A9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1BC8E20F" w14:textId="77777777" w:rsidR="004F23AF" w:rsidRPr="00D63C75" w:rsidRDefault="00D63C75" w:rsidP="004F23A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63C75">
              <w:rPr>
                <w:rFonts w:ascii="Arial" w:hAnsi="Arial" w:cs="Arial"/>
                <w:b/>
                <w:sz w:val="18"/>
                <w:szCs w:val="18"/>
              </w:rPr>
              <w:t>0.054</w:t>
            </w:r>
          </w:p>
        </w:tc>
        <w:tc>
          <w:tcPr>
            <w:tcW w:w="851" w:type="dxa"/>
            <w:vAlign w:val="center"/>
          </w:tcPr>
          <w:p w14:paraId="049529ED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851" w:type="dxa"/>
            <w:vAlign w:val="center"/>
          </w:tcPr>
          <w:p w14:paraId="69761FB8" w14:textId="77777777" w:rsidR="004F23AF" w:rsidRPr="00377ECB" w:rsidRDefault="00D63C7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851" w:type="dxa"/>
            <w:vAlign w:val="center"/>
          </w:tcPr>
          <w:p w14:paraId="73ABBFA4" w14:textId="77777777" w:rsidR="004F23AF" w:rsidRPr="00377ECB" w:rsidRDefault="00733014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51" w:type="dxa"/>
            <w:vAlign w:val="center"/>
          </w:tcPr>
          <w:p w14:paraId="1EE3E2B4" w14:textId="77777777" w:rsidR="004F23AF" w:rsidRPr="00377ECB" w:rsidRDefault="00733014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51" w:type="dxa"/>
            <w:vAlign w:val="center"/>
          </w:tcPr>
          <w:p w14:paraId="277CCB10" w14:textId="77777777" w:rsidR="004F23AF" w:rsidRPr="00377ECB" w:rsidRDefault="00733014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851" w:type="dxa"/>
            <w:vAlign w:val="center"/>
          </w:tcPr>
          <w:p w14:paraId="7986FD13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AA7C10E" w14:textId="77777777" w:rsidR="004F23AF" w:rsidRPr="00377ECB" w:rsidRDefault="004F23AF" w:rsidP="004F23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0A6195E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1F27F87A" w14:textId="77777777" w:rsidR="004F23AF" w:rsidRPr="00455CE5" w:rsidRDefault="00455CE5" w:rsidP="004F23A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55CE5">
              <w:rPr>
                <w:rFonts w:ascii="Arial" w:hAnsi="Arial" w:cs="Arial"/>
                <w:b/>
                <w:sz w:val="18"/>
                <w:szCs w:val="18"/>
              </w:rPr>
              <w:t>0.052</w:t>
            </w:r>
          </w:p>
        </w:tc>
        <w:tc>
          <w:tcPr>
            <w:tcW w:w="851" w:type="dxa"/>
            <w:vAlign w:val="center"/>
          </w:tcPr>
          <w:p w14:paraId="5B74252E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51" w:type="dxa"/>
            <w:vAlign w:val="center"/>
          </w:tcPr>
          <w:p w14:paraId="11C32CC8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0799AAAF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851" w:type="dxa"/>
            <w:vAlign w:val="center"/>
          </w:tcPr>
          <w:p w14:paraId="2D35ADA1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851" w:type="dxa"/>
            <w:vAlign w:val="center"/>
          </w:tcPr>
          <w:p w14:paraId="7F52B9D9" w14:textId="77777777" w:rsidR="004F23AF" w:rsidRPr="00377ECB" w:rsidRDefault="00455CE5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51" w:type="dxa"/>
            <w:vAlign w:val="center"/>
          </w:tcPr>
          <w:p w14:paraId="23B0BB29" w14:textId="77777777" w:rsidR="004F23AF" w:rsidRPr="00377ECB" w:rsidRDefault="004F23AF" w:rsidP="004F23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4CC370B" w14:textId="77777777" w:rsidR="00DC79BE" w:rsidRPr="00B3059C" w:rsidRDefault="00DC79BE" w:rsidP="00DC79BE">
      <w:pPr>
        <w:rPr>
          <w:i/>
        </w:rPr>
      </w:pPr>
    </w:p>
    <w:sectPr w:rsidR="00DC79BE" w:rsidRPr="00B3059C" w:rsidSect="00377EC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D92F7E" w14:textId="77777777" w:rsidR="00F25723" w:rsidRDefault="00F25723" w:rsidP="001F7511">
      <w:pPr>
        <w:spacing w:after="0" w:line="240" w:lineRule="auto"/>
      </w:pPr>
      <w:r>
        <w:separator/>
      </w:r>
    </w:p>
  </w:endnote>
  <w:endnote w:type="continuationSeparator" w:id="0">
    <w:p w14:paraId="31D68A0E" w14:textId="77777777" w:rsidR="00F25723" w:rsidRDefault="00F25723" w:rsidP="001F7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FA3E45" w14:textId="77777777" w:rsidR="00F25723" w:rsidRDefault="00F25723" w:rsidP="001F7511">
      <w:pPr>
        <w:spacing w:after="0" w:line="240" w:lineRule="auto"/>
      </w:pPr>
      <w:r>
        <w:separator/>
      </w:r>
    </w:p>
  </w:footnote>
  <w:footnote w:type="continuationSeparator" w:id="0">
    <w:p w14:paraId="33DE1A70" w14:textId="77777777" w:rsidR="00F25723" w:rsidRDefault="00F25723" w:rsidP="001F75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A40"/>
    <w:rsid w:val="000209C7"/>
    <w:rsid w:val="00042ACD"/>
    <w:rsid w:val="00071385"/>
    <w:rsid w:val="00084CBF"/>
    <w:rsid w:val="000900E2"/>
    <w:rsid w:val="00183E8C"/>
    <w:rsid w:val="001B01E0"/>
    <w:rsid w:val="001F7511"/>
    <w:rsid w:val="002171C7"/>
    <w:rsid w:val="002215BA"/>
    <w:rsid w:val="00236B7B"/>
    <w:rsid w:val="0026229F"/>
    <w:rsid w:val="002D2AFD"/>
    <w:rsid w:val="003753CD"/>
    <w:rsid w:val="00377ECB"/>
    <w:rsid w:val="003839F0"/>
    <w:rsid w:val="00397E88"/>
    <w:rsid w:val="003B7DF1"/>
    <w:rsid w:val="00450111"/>
    <w:rsid w:val="0045453F"/>
    <w:rsid w:val="00455CE5"/>
    <w:rsid w:val="0049191C"/>
    <w:rsid w:val="004B52A0"/>
    <w:rsid w:val="004C6A5E"/>
    <w:rsid w:val="004F23AF"/>
    <w:rsid w:val="004F4C5E"/>
    <w:rsid w:val="00554B9F"/>
    <w:rsid w:val="00570022"/>
    <w:rsid w:val="00574166"/>
    <w:rsid w:val="00580141"/>
    <w:rsid w:val="005A1E0E"/>
    <w:rsid w:val="005D0316"/>
    <w:rsid w:val="005F2201"/>
    <w:rsid w:val="00602C41"/>
    <w:rsid w:val="006560D1"/>
    <w:rsid w:val="00687ADE"/>
    <w:rsid w:val="006F4190"/>
    <w:rsid w:val="006F6E67"/>
    <w:rsid w:val="00705E91"/>
    <w:rsid w:val="00733014"/>
    <w:rsid w:val="00792A40"/>
    <w:rsid w:val="007A5ED0"/>
    <w:rsid w:val="00893B61"/>
    <w:rsid w:val="008C6BD2"/>
    <w:rsid w:val="009169C6"/>
    <w:rsid w:val="00937463"/>
    <w:rsid w:val="00957EB7"/>
    <w:rsid w:val="009968C3"/>
    <w:rsid w:val="00A224BF"/>
    <w:rsid w:val="00A61103"/>
    <w:rsid w:val="00AA5CD8"/>
    <w:rsid w:val="00AB25E5"/>
    <w:rsid w:val="00AC20C6"/>
    <w:rsid w:val="00AE08CA"/>
    <w:rsid w:val="00AF4B4F"/>
    <w:rsid w:val="00B3059C"/>
    <w:rsid w:val="00BA4633"/>
    <w:rsid w:val="00BC42CE"/>
    <w:rsid w:val="00C16D17"/>
    <w:rsid w:val="00C23395"/>
    <w:rsid w:val="00C9411E"/>
    <w:rsid w:val="00C946D1"/>
    <w:rsid w:val="00CB05D3"/>
    <w:rsid w:val="00CC0D12"/>
    <w:rsid w:val="00CD28CD"/>
    <w:rsid w:val="00D02869"/>
    <w:rsid w:val="00D15848"/>
    <w:rsid w:val="00D24E12"/>
    <w:rsid w:val="00D63C75"/>
    <w:rsid w:val="00D75DAB"/>
    <w:rsid w:val="00DC79BE"/>
    <w:rsid w:val="00E12788"/>
    <w:rsid w:val="00E440C8"/>
    <w:rsid w:val="00E57AB0"/>
    <w:rsid w:val="00EE010A"/>
    <w:rsid w:val="00F25723"/>
    <w:rsid w:val="00F9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ABF72"/>
  <w15:chartTrackingRefBased/>
  <w15:docId w15:val="{4CB7C3FD-F65F-4BE5-96E3-FD87FE9BE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92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1F75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1F75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F7511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1F75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F751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zzi Stefania</dc:creator>
  <cp:keywords/>
  <dc:description/>
  <cp:lastModifiedBy>Schieppati Marco</cp:lastModifiedBy>
  <cp:revision>3</cp:revision>
  <dcterms:created xsi:type="dcterms:W3CDTF">2022-01-21T14:58:00Z</dcterms:created>
  <dcterms:modified xsi:type="dcterms:W3CDTF">2022-02-02T17:02:00Z</dcterms:modified>
</cp:coreProperties>
</file>